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EB6" w:rsidRPr="00DC250F" w:rsidRDefault="00A51EB6" w:rsidP="00A51EB6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bookmarkStart w:id="0" w:name="_Hlk64624747"/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5</w:t>
      </w:r>
      <w:r>
        <w:rPr>
          <w:rFonts w:ascii="Times New Roman" w:hAnsi="Times New Roman" w:cs="Times New Roman"/>
          <w:b/>
          <w:sz w:val="24"/>
          <w:szCs w:val="24"/>
          <w:lang w:val="en-SG"/>
        </w:rPr>
        <w:t>. Lipid data</w:t>
      </w:r>
    </w:p>
    <w:tbl>
      <w:tblPr>
        <w:tblW w:w="139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1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 w:rsidR="00A51EB6" w:rsidRPr="00DC250F" w:rsidTr="00566996">
        <w:trPr>
          <w:trHeight w:hRule="exact" w:val="415"/>
          <w:jc w:val="center"/>
        </w:trPr>
        <w:tc>
          <w:tcPr>
            <w:tcW w:w="1394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bookmarkEnd w:id="0"/>
          <w:p w:rsidR="00A51EB6" w:rsidRPr="00DC250F" w:rsidRDefault="00A51EB6" w:rsidP="005669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Additional file</w:t>
            </w:r>
            <w:r w:rsidRPr="00DC250F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 xml:space="preserve"> 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 xml:space="preserve">A. </w:t>
            </w:r>
            <w:r w:rsidRPr="00DC25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ount in controls pmol/ dry mg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lacen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</w:t>
            </w:r>
            <w:bookmarkStart w:id="1" w:name="_GoBack"/>
            <w:bookmarkEnd w:id="1"/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2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2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G 38:6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8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7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6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8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5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4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8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6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1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7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8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3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0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3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588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DG 38:6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0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G 40:7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7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4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9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1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128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DG 40:7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4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G 40:8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6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9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6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9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676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DG 40:8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09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LPC 22: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1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9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1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6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6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9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3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72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C 22:6 13C-DHA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61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E 22:6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8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4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2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4.7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8.7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0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7.8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.5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0.3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.2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8.4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2.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9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5.6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.5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6.8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4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45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080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LPE 22:6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4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C 38: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47.2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50.4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10.9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35.9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41.4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08.3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6.8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9.2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7.6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3.8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0.3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6.0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7.9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7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9.5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97.2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3.2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6.4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86.96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8.210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C 38:6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3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1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51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38: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4.3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1.4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9.6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47.6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22.6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87.3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28.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29.7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2.3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43.8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79.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9.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2.4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49.9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29.8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49.8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6.3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60.7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79.08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7.6969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38:6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6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78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40: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4.8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1.2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3.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7.5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9.9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2.6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4.7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1.9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8.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0.7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4.1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8.1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4.0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8.3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0.7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2.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1.6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9.7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4.43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6.670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40:6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6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4:6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4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4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.8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4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3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9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4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0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2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6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8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8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0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7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05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3749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4:6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820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4:7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2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4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7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44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4:7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0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6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5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9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4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2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5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1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2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5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1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9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5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6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2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81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265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6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0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06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7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9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3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8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.1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5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6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5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1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5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.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0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4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9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.9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6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2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3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080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7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24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8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0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4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.2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6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6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6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5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6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.9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9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3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5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3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9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0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29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478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8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5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78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9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1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399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9 13C-DH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8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68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8:8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8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6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2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0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4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7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3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33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1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8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348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851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13C-DH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6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3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8:9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6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0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2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18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4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2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7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9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9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1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7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2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44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7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2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13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9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430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015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8:9 13C-DH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86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8:10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86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6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5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5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8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1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6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6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7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5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7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7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1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9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7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2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0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252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8990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8:10 13C-DH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9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9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3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230</w:t>
            </w:r>
          </w:p>
        </w:tc>
      </w:tr>
    </w:tbl>
    <w:p w:rsidR="00A51EB6" w:rsidRPr="00DC250F" w:rsidRDefault="00A51EB6" w:rsidP="00A51EB6">
      <w:pPr>
        <w:rPr>
          <w:rFonts w:ascii="Times New Roman" w:hAnsi="Times New Roman" w:cs="Times New Roman"/>
          <w:b/>
          <w:sz w:val="24"/>
          <w:szCs w:val="24"/>
          <w:lang w:val="en-SG"/>
        </w:rPr>
      </w:pPr>
    </w:p>
    <w:tbl>
      <w:tblPr>
        <w:tblW w:w="139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 w:rsidR="00A51EB6" w:rsidRPr="00DC250F" w:rsidTr="00566996">
        <w:trPr>
          <w:trHeight w:hRule="exact" w:val="415"/>
          <w:jc w:val="center"/>
        </w:trPr>
        <w:tc>
          <w:tcPr>
            <w:tcW w:w="1394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51EB6" w:rsidRPr="00DC250F" w:rsidRDefault="00A51EB6" w:rsidP="005669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Additional file</w:t>
            </w:r>
            <w:r w:rsidRPr="00DC250F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 xml:space="preserve"> 5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 xml:space="preserve">. </w:t>
            </w:r>
            <w:r w:rsidRPr="00DC25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mount in </w:t>
            </w:r>
            <w:r w:rsidRPr="00DC250F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 xml:space="preserve">glucose treated explants </w:t>
            </w:r>
            <w:r w:rsidRPr="00DC25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mol/ dry mg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lacen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21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/>
                <w:b/>
                <w:color w:val="000000"/>
                <w:sz w:val="16"/>
                <w:szCs w:val="16"/>
              </w:rPr>
              <w:t>PG2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G 38: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6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3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4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2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4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6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3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8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8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7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6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6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8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5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4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77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970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DG 38:6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2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1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G 40: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7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09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681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DG 40:7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G 40: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4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56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57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DG 40:8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41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LPC 22: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2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8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4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6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8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8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8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4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640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C 22:6 13C-DH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6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E 22: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2.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3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.1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6.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5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0.8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5.6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.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.4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.0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6.5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6.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1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5.9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3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5.3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6.1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322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228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LPE 22:6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7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C 38: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55.8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89.1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82.6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50.3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87.3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74.0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1.5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9.5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6.8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2.5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7.7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9.5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2.6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0.3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8.4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83.7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6.6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22.2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6.475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7.112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C 38:6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5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16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17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38: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97.8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04.7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16.2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02.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84.3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8.2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7.3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74.7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22.0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0.4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99.2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55.1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6.4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66.9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34.7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4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5.7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53.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06.840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77.740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38:6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16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59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40: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1.3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3.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2.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0.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8.4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1.6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1.7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8.2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8.8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8.5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47.3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2.4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2.8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2.6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9.6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8.1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2.8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8.2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4.034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9.9099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PE-P 40:6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4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0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4: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4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4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9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9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8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2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0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1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4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9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9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4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0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2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588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665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G 54:6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5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6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4: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4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89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002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4:7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5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4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9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2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7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3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3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9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2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9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8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3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2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2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766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6313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6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5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49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9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8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8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2.1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8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7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1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6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0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9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1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0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6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3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4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057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686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7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17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41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0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2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6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0.5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7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3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7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8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9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9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1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4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4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6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760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8596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8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836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6: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2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8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6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7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5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9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58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824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6:9 13C-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167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8: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5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8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85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9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2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8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35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0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7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09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6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65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7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3703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3081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13C-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56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8: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5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6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7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4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3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8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1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5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4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9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78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1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4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9.6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5646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5685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8:9 13C-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5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7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423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81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 58: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72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2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2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3.4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8.7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1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6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3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3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7.4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2.57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.9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5.57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4.6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17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0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3.7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11.1605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6.6151</w:t>
            </w:r>
          </w:p>
        </w:tc>
      </w:tr>
      <w:tr w:rsidR="00A51EB6" w:rsidRPr="00DC250F" w:rsidTr="00566996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TG 58:10 13C-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8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4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3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9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1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398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1EB6" w:rsidRPr="00DC250F" w:rsidRDefault="00A51EB6" w:rsidP="0056699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250F">
              <w:rPr>
                <w:rFonts w:ascii="Calibri" w:hAnsi="Calibri" w:cs="Calibri"/>
                <w:color w:val="000000"/>
                <w:sz w:val="16"/>
                <w:szCs w:val="16"/>
              </w:rPr>
              <w:t>0.2259</w:t>
            </w:r>
          </w:p>
        </w:tc>
      </w:tr>
    </w:tbl>
    <w:p w:rsidR="00FF70A4" w:rsidRDefault="00FF70A4" w:rsidP="00A51EB6"/>
    <w:sectPr w:rsidR="00FF70A4" w:rsidSect="0075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F7A07"/>
    <w:multiLevelType w:val="hybridMultilevel"/>
    <w:tmpl w:val="55D4017C"/>
    <w:lvl w:ilvl="0" w:tplc="FE22E44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F3A76"/>
    <w:multiLevelType w:val="hybridMultilevel"/>
    <w:tmpl w:val="233CFACE"/>
    <w:lvl w:ilvl="0" w:tplc="CAC211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0000" w:themeColor="tex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B70D0A"/>
    <w:multiLevelType w:val="hybridMultilevel"/>
    <w:tmpl w:val="8EF60D7A"/>
    <w:lvl w:ilvl="0" w:tplc="B7FA994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519BB"/>
    <w:multiLevelType w:val="hybridMultilevel"/>
    <w:tmpl w:val="739A73C2"/>
    <w:lvl w:ilvl="0" w:tplc="4306AE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10215"/>
    <w:multiLevelType w:val="hybridMultilevel"/>
    <w:tmpl w:val="04BE2EB8"/>
    <w:lvl w:ilvl="0" w:tplc="CAC2115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i w:val="0"/>
        <w:color w:val="000000" w:themeColor="text1"/>
        <w:sz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764BE2"/>
    <w:multiLevelType w:val="hybridMultilevel"/>
    <w:tmpl w:val="B900A9AA"/>
    <w:lvl w:ilvl="0" w:tplc="8D384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AC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7ADD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DC4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326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4CFD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D074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70F8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164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6273B42"/>
    <w:multiLevelType w:val="hybridMultilevel"/>
    <w:tmpl w:val="861C6724"/>
    <w:lvl w:ilvl="0" w:tplc="3EFA7A7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AAD4F52"/>
    <w:multiLevelType w:val="hybridMultilevel"/>
    <w:tmpl w:val="13146D16"/>
    <w:lvl w:ilvl="0" w:tplc="FEDCCDF6">
      <w:start w:val="2"/>
      <w:numFmt w:val="bullet"/>
      <w:lvlText w:val="-"/>
      <w:lvlJc w:val="left"/>
      <w:pPr>
        <w:ind w:left="720" w:hanging="360"/>
      </w:pPr>
      <w:rPr>
        <w:rFonts w:ascii="Georgia" w:eastAsiaTheme="minorEastAsia" w:hAnsi="Georgia" w:cstheme="minorBidi" w:hint="default"/>
        <w:color w:val="2E2E2E"/>
        <w:sz w:val="2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044E00"/>
    <w:multiLevelType w:val="hybridMultilevel"/>
    <w:tmpl w:val="1ED66C48"/>
    <w:lvl w:ilvl="0" w:tplc="5D7A9B10">
      <w:start w:val="5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C4B12"/>
    <w:multiLevelType w:val="hybridMultilevel"/>
    <w:tmpl w:val="C390FEB4"/>
    <w:lvl w:ilvl="0" w:tplc="ECB689A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F3365"/>
    <w:multiLevelType w:val="hybridMultilevel"/>
    <w:tmpl w:val="CA86354E"/>
    <w:lvl w:ilvl="0" w:tplc="2020D60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F966B0"/>
    <w:multiLevelType w:val="hybridMultilevel"/>
    <w:tmpl w:val="6A1E8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7"/>
  </w:num>
  <w:num w:numId="5">
    <w:abstractNumId w:val="2"/>
  </w:num>
  <w:num w:numId="6">
    <w:abstractNumId w:val="8"/>
  </w:num>
  <w:num w:numId="7">
    <w:abstractNumId w:val="9"/>
  </w:num>
  <w:num w:numId="8">
    <w:abstractNumId w:val="6"/>
  </w:num>
  <w:num w:numId="9">
    <w:abstractNumId w:val="1"/>
  </w:num>
  <w:num w:numId="10">
    <w:abstractNumId w:val="4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EB6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EB6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54639-5019-4652-91DC-7C7E4D2A6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E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E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E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SG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E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E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51EB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51EB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SG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EB6"/>
    <w:rPr>
      <w:rFonts w:asciiTheme="majorHAnsi" w:eastAsiaTheme="majorEastAsia" w:hAnsiTheme="majorHAnsi" w:cstheme="majorBidi"/>
      <w:i/>
      <w:iCs/>
      <w:color w:val="2E74B5" w:themeColor="accent1" w:themeShade="BF"/>
      <w:lang w:val="en-US" w:eastAsia="zh-CN"/>
    </w:rPr>
  </w:style>
  <w:style w:type="paragraph" w:styleId="NoSpacing">
    <w:name w:val="No Spacing"/>
    <w:uiPriority w:val="1"/>
    <w:qFormat/>
    <w:rsid w:val="00A51EB6"/>
    <w:pPr>
      <w:spacing w:after="0" w:line="240" w:lineRule="auto"/>
    </w:pPr>
    <w:rPr>
      <w:rFonts w:eastAsiaTheme="minorEastAsia"/>
      <w:lang w:val="en-SG"/>
    </w:rPr>
  </w:style>
  <w:style w:type="character" w:styleId="Hyperlink">
    <w:name w:val="Hyperlink"/>
    <w:basedOn w:val="DefaultParagraphFont"/>
    <w:uiPriority w:val="99"/>
    <w:unhideWhenUsed/>
    <w:rsid w:val="00A51EB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51EB6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51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A51EB6"/>
    <w:pPr>
      <w:ind w:left="720"/>
      <w:contextualSpacing/>
    </w:pPr>
    <w:rPr>
      <w:rFonts w:eastAsiaTheme="minorEastAsia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51EB6"/>
    <w:rPr>
      <w:rFonts w:eastAsiaTheme="minorEastAsia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51EB6"/>
    <w:pPr>
      <w:spacing w:after="0"/>
      <w:jc w:val="center"/>
    </w:pPr>
    <w:rPr>
      <w:rFonts w:ascii="Calibri" w:eastAsiaTheme="minorEastAsia" w:hAnsi="Calibri" w:cs="Calibri"/>
      <w:noProof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EB6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A51EB6"/>
    <w:pPr>
      <w:spacing w:line="240" w:lineRule="auto"/>
    </w:pPr>
    <w:rPr>
      <w:rFonts w:ascii="Calibri" w:eastAsiaTheme="minorEastAsia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51EB6"/>
    <w:rPr>
      <w:rFonts w:ascii="Calibri" w:eastAsiaTheme="minorEastAsia" w:hAnsi="Calibri" w:cs="Calibri"/>
      <w:noProof/>
      <w:lang w:val="en-US" w:eastAsia="zh-CN"/>
    </w:rPr>
  </w:style>
  <w:style w:type="character" w:customStyle="1" w:styleId="level-4">
    <w:name w:val="level-4"/>
    <w:basedOn w:val="DefaultParagraphFont"/>
    <w:rsid w:val="00A51EB6"/>
  </w:style>
  <w:style w:type="character" w:styleId="Emphasis">
    <w:name w:val="Emphasis"/>
    <w:basedOn w:val="DefaultParagraphFont"/>
    <w:uiPriority w:val="20"/>
    <w:qFormat/>
    <w:rsid w:val="00A51EB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51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EB6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EB6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EB6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EB6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EB6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small-caps">
    <w:name w:val="small-caps"/>
    <w:basedOn w:val="DefaultParagraphFont"/>
    <w:rsid w:val="00A51EB6"/>
  </w:style>
  <w:style w:type="character" w:customStyle="1" w:styleId="italic">
    <w:name w:val="italic"/>
    <w:basedOn w:val="DefaultParagraphFont"/>
    <w:rsid w:val="00A51EB6"/>
  </w:style>
  <w:style w:type="character" w:customStyle="1" w:styleId="mjxassistivemathml">
    <w:name w:val="mjx_assistive_mathml"/>
    <w:basedOn w:val="DefaultParagraphFont"/>
    <w:rsid w:val="00A51EB6"/>
  </w:style>
  <w:style w:type="character" w:customStyle="1" w:styleId="title-text">
    <w:name w:val="title-text"/>
    <w:basedOn w:val="DefaultParagraphFont"/>
    <w:rsid w:val="00A51EB6"/>
  </w:style>
  <w:style w:type="paragraph" w:styleId="Revision">
    <w:name w:val="Revision"/>
    <w:hidden/>
    <w:uiPriority w:val="99"/>
    <w:semiHidden/>
    <w:rsid w:val="00A51EB6"/>
    <w:pPr>
      <w:spacing w:after="0" w:line="240" w:lineRule="auto"/>
    </w:pPr>
    <w:rPr>
      <w:rFonts w:eastAsiaTheme="minorEastAsia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A51EB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51EB6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51EB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51EB6"/>
    <w:rPr>
      <w:rFonts w:eastAsiaTheme="minorEastAsia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EB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EastAsia"/>
      <w:i/>
      <w:iCs/>
      <w:color w:val="5B9BD5" w:themeColor="accent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EB6"/>
    <w:rPr>
      <w:rFonts w:eastAsiaTheme="minorEastAsia"/>
      <w:i/>
      <w:iCs/>
      <w:color w:val="5B9BD5" w:themeColor="accent1"/>
      <w:lang w:val="en-US" w:eastAsia="zh-CN"/>
    </w:rPr>
  </w:style>
  <w:style w:type="character" w:customStyle="1" w:styleId="Title1">
    <w:name w:val="Title1"/>
    <w:basedOn w:val="DefaultParagraphFont"/>
    <w:rsid w:val="00A51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5</Words>
  <Characters>9438</Characters>
  <Application>Microsoft Office Word</Application>
  <DocSecurity>0</DocSecurity>
  <Lines>78</Lines>
  <Paragraphs>22</Paragraphs>
  <ScaleCrop>false</ScaleCrop>
  <Company/>
  <LinksUpToDate>false</LinksUpToDate>
  <CharactersWithSpaces>1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09:00Z</dcterms:created>
  <dcterms:modified xsi:type="dcterms:W3CDTF">2021-07-27T02:11:00Z</dcterms:modified>
</cp:coreProperties>
</file>